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E7B4F26" w:rsidR="00654E8F" w:rsidRPr="008C00F7" w:rsidRDefault="00654E8F" w:rsidP="0001436A">
      <w:pPr>
        <w:pStyle w:val="SupplementaryMaterial"/>
      </w:pPr>
      <w:r w:rsidRPr="008C00F7">
        <w:t>Supplementary Material</w:t>
      </w:r>
      <w:r w:rsidR="0087135A" w:rsidRPr="008C00F7">
        <w:t xml:space="preserve"> </w:t>
      </w:r>
      <w:r w:rsidR="006137CA" w:rsidRPr="008C00F7">
        <w:t>3</w:t>
      </w:r>
    </w:p>
    <w:p w14:paraId="11DE3E86" w14:textId="77777777" w:rsidR="0087135A" w:rsidRPr="008C00F7" w:rsidRDefault="0087135A" w:rsidP="0087135A">
      <w:pPr>
        <w:pStyle w:val="Title"/>
      </w:pPr>
    </w:p>
    <w:p w14:paraId="5BE6C2B1" w14:textId="4DC51B3B" w:rsidR="006137CA" w:rsidRPr="008C00F7" w:rsidRDefault="0087135A" w:rsidP="006137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Times New Roman" w:cs="Times New Roman"/>
          <w:b/>
          <w:bCs/>
          <w:szCs w:val="24"/>
          <w:lang w:val="en"/>
        </w:rPr>
        <w:t xml:space="preserve">1     </w:t>
      </w:r>
      <w:r w:rsidR="006137CA" w:rsidRPr="008C00F7">
        <w:rPr>
          <w:rFonts w:eastAsia="Calibri" w:cs="Times New Roman"/>
          <w:b/>
          <w:bCs/>
          <w:kern w:val="2"/>
          <w:szCs w:val="24"/>
          <w14:ligatures w14:val="standardContextual"/>
        </w:rPr>
        <w:t>Stepwise regression analyses by conceptual blocks</w:t>
      </w:r>
    </w:p>
    <w:p w14:paraId="423C39E8" w14:textId="77777777" w:rsidR="006137CA" w:rsidRPr="008C00F7" w:rsidRDefault="006137CA" w:rsidP="006137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3EC7D964" w14:textId="6F31A517" w:rsidR="006137CA" w:rsidRPr="008C00F7" w:rsidRDefault="006137CA" w:rsidP="006137CA">
      <w:pPr>
        <w:spacing w:before="0" w:after="160" w:line="276" w:lineRule="auto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b/>
          <w:bCs/>
          <w:kern w:val="2"/>
          <w:szCs w:val="24"/>
          <w14:ligatures w14:val="standardContextual"/>
        </w:rPr>
        <w:t>1.1    Socio-demographic variables chosen to enter the regression</w:t>
      </w:r>
    </w:p>
    <w:p w14:paraId="13EBAA0C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Age</w:t>
      </w:r>
    </w:p>
    <w:p w14:paraId="52E7443B" w14:textId="12D8E906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Sex</w:t>
      </w:r>
    </w:p>
    <w:p w14:paraId="0D317C47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Family relations</w:t>
      </w:r>
    </w:p>
    <w:p w14:paraId="3E797866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Number of stressful events in the last 6-12 months</w:t>
      </w:r>
    </w:p>
    <w:p w14:paraId="550CBB44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Waist circumference</w:t>
      </w:r>
    </w:p>
    <w:p w14:paraId="7CAFBE8A" w14:textId="77777777" w:rsidR="006137CA" w:rsidRPr="008C00F7" w:rsidRDefault="006137CA" w:rsidP="006137CA">
      <w:pPr>
        <w:spacing w:before="0" w:after="160" w:line="276" w:lineRule="auto"/>
        <w:ind w:left="1440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64791437" w14:textId="1789F490" w:rsidR="006137CA" w:rsidRPr="008C00F7" w:rsidRDefault="006137CA" w:rsidP="006137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Times New Roman" w:cs="Times New Roman"/>
          <w:b/>
          <w:bCs/>
          <w:szCs w:val="24"/>
          <w:lang w:val="en"/>
        </w:rPr>
        <w:t>Supplementary Table.</w:t>
      </w:r>
      <w:r w:rsidRPr="008C00F7">
        <w:rPr>
          <w:rFonts w:eastAsia="Times New Roman" w:cs="Times New Roman"/>
          <w:szCs w:val="24"/>
          <w:lang w:val="en"/>
        </w:rPr>
        <w:t xml:space="preserve">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Final predictors retained in the stepwise regression model for the socio-demographic conceptual block</w:t>
      </w:r>
    </w:p>
    <w:p w14:paraId="6C903B23" w14:textId="77777777" w:rsidR="006137CA" w:rsidRPr="008C00F7" w:rsidRDefault="006137CA" w:rsidP="006137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Calibri" w:cs="Times New Roman"/>
          <w:kern w:val="2"/>
          <w:szCs w:val="24"/>
          <w14:ligatures w14:val="standardContextual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992"/>
        <w:gridCol w:w="1134"/>
        <w:gridCol w:w="1418"/>
        <w:gridCol w:w="992"/>
      </w:tblGrid>
      <w:tr w:rsidR="008C00F7" w:rsidRPr="008C00F7" w14:paraId="172F3B81" w14:textId="77777777" w:rsidTr="006137CA">
        <w:trPr>
          <w:trHeight w:val="20"/>
        </w:trPr>
        <w:tc>
          <w:tcPr>
            <w:tcW w:w="482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096D22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AC5B1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Subjective wellbeing</w:t>
            </w:r>
          </w:p>
        </w:tc>
      </w:tr>
      <w:tr w:rsidR="008C00F7" w:rsidRPr="008C00F7" w14:paraId="433C0ECB" w14:textId="77777777" w:rsidTr="006137CA">
        <w:trPr>
          <w:trHeight w:val="20"/>
        </w:trPr>
        <w:tc>
          <w:tcPr>
            <w:tcW w:w="4820" w:type="dxa"/>
            <w:tcBorders>
              <w:bottom w:val="single" w:sz="6" w:space="0" w:color="auto"/>
            </w:tcBorders>
            <w:vAlign w:val="center"/>
            <w:hideMark/>
          </w:tcPr>
          <w:p w14:paraId="0A0A758B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4E4C1961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58768DCE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SE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  <w:hideMark/>
          </w:tcPr>
          <w:p w14:paraId="572B036F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t valu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282F8CDF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8C00F7" w:rsidRPr="008C00F7" w14:paraId="7062E233" w14:textId="77777777" w:rsidTr="006137CA">
        <w:trPr>
          <w:trHeight w:val="57"/>
        </w:trPr>
        <w:tc>
          <w:tcPr>
            <w:tcW w:w="4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05C08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79A63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4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AAEFE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816D2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8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05A3E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060</w:t>
            </w:r>
          </w:p>
        </w:tc>
      </w:tr>
      <w:tr w:rsidR="008C00F7" w:rsidRPr="008C00F7" w14:paraId="64C51FBB" w14:textId="77777777" w:rsidTr="006137CA">
        <w:trPr>
          <w:trHeight w:val="170"/>
        </w:trPr>
        <w:tc>
          <w:tcPr>
            <w:tcW w:w="4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CAB07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9DF9E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0.0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49374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9A7EC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4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C0051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C00F7" w:rsidRPr="008C00F7" w14:paraId="46DA8DD8" w14:textId="77777777" w:rsidTr="006137CA">
        <w:trPr>
          <w:trHeight w:val="170"/>
        </w:trPr>
        <w:tc>
          <w:tcPr>
            <w:tcW w:w="4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F2FF5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Conflicted family relationships (ref. Yes) – No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FC0D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2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5D51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5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CBD2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2.4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16D4A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0.014</w:t>
            </w:r>
          </w:p>
        </w:tc>
      </w:tr>
      <w:tr w:rsidR="008C00F7" w:rsidRPr="008C00F7" w14:paraId="11A313CF" w14:textId="77777777" w:rsidTr="006137CA">
        <w:trPr>
          <w:trHeight w:val="170"/>
        </w:trPr>
        <w:tc>
          <w:tcPr>
            <w:tcW w:w="4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068C4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Number of stressful events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0041D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0.6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AAF5D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2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6730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2.3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7B122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0.019</w:t>
            </w:r>
          </w:p>
        </w:tc>
      </w:tr>
      <w:tr w:rsidR="008C00F7" w:rsidRPr="008C00F7" w14:paraId="23855A28" w14:textId="77777777" w:rsidTr="006137CA">
        <w:trPr>
          <w:trHeight w:val="170"/>
        </w:trPr>
        <w:tc>
          <w:tcPr>
            <w:tcW w:w="482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3BB75A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ample</w:t>
            </w:r>
          </w:p>
        </w:tc>
        <w:tc>
          <w:tcPr>
            <w:tcW w:w="4536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F5D8A7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77</w:t>
            </w:r>
          </w:p>
        </w:tc>
      </w:tr>
      <w:tr w:rsidR="006137CA" w:rsidRPr="008C00F7" w14:paraId="08A26A9B" w14:textId="77777777" w:rsidTr="006137CA">
        <w:trPr>
          <w:trHeight w:val="170"/>
        </w:trPr>
        <w:tc>
          <w:tcPr>
            <w:tcW w:w="482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E0820D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/ 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adj.</w:t>
            </w:r>
          </w:p>
        </w:tc>
        <w:tc>
          <w:tcPr>
            <w:tcW w:w="453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EA1E8A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165 / 0.151</w:t>
            </w:r>
          </w:p>
        </w:tc>
      </w:tr>
    </w:tbl>
    <w:p w14:paraId="59E060F3" w14:textId="77777777" w:rsidR="006137CA" w:rsidRPr="008C00F7" w:rsidRDefault="006137CA" w:rsidP="006137CA">
      <w:pPr>
        <w:spacing w:before="0" w:after="160" w:line="278" w:lineRule="auto"/>
        <w:rPr>
          <w:rFonts w:eastAsia="Calibri" w:cs="Times New Roman"/>
          <w:kern w:val="2"/>
          <w:szCs w:val="24"/>
          <w14:ligatures w14:val="standardContextual"/>
        </w:rPr>
      </w:pPr>
    </w:p>
    <w:p w14:paraId="0FF41D4D" w14:textId="61129E04" w:rsidR="006137CA" w:rsidRPr="008C00F7" w:rsidRDefault="006137CA" w:rsidP="006137CA">
      <w:pPr>
        <w:spacing w:before="0" w:after="160" w:line="276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Within the socio-demographic block, higher age and a greater number of stressful life events were associated with lower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(both p &lt; 0.05). In contrast, participants reporting no conflicted family relationships showed significantly higher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compared with those who did (p = 0.014). The model explained approximately 15% of the variance in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(R² = 0.165, adjusted R² = 0.151).</w:t>
      </w:r>
    </w:p>
    <w:p w14:paraId="2314D057" w14:textId="77777777" w:rsidR="006137CA" w:rsidRPr="008C00F7" w:rsidRDefault="006137CA" w:rsidP="006137CA">
      <w:pPr>
        <w:spacing w:before="0" w:after="160" w:line="276" w:lineRule="auto"/>
        <w:jc w:val="both"/>
        <w:rPr>
          <w:rFonts w:ascii="Calibri" w:eastAsia="Calibri" w:hAnsi="Calibri" w:cs="Calibri"/>
          <w:kern w:val="2"/>
          <w:sz w:val="22"/>
          <w14:ligatures w14:val="standardContextual"/>
        </w:rPr>
      </w:pPr>
    </w:p>
    <w:p w14:paraId="77564840" w14:textId="77777777" w:rsidR="006137CA" w:rsidRPr="008C00F7" w:rsidRDefault="006137CA" w:rsidP="006137CA">
      <w:pPr>
        <w:spacing w:before="0" w:after="160" w:line="276" w:lineRule="auto"/>
        <w:jc w:val="both"/>
        <w:rPr>
          <w:rFonts w:ascii="Calibri" w:eastAsia="Calibri" w:hAnsi="Calibri" w:cs="Calibri"/>
          <w:kern w:val="2"/>
          <w:sz w:val="22"/>
          <w14:ligatures w14:val="standardContextual"/>
        </w:rPr>
      </w:pPr>
    </w:p>
    <w:p w14:paraId="6BF3E7AE" w14:textId="77777777" w:rsidR="006137CA" w:rsidRPr="008C00F7" w:rsidRDefault="006137CA" w:rsidP="006137CA">
      <w:pPr>
        <w:spacing w:before="0" w:after="160" w:line="276" w:lineRule="auto"/>
        <w:jc w:val="both"/>
        <w:rPr>
          <w:rFonts w:ascii="Calibri" w:eastAsia="Calibri" w:hAnsi="Calibri" w:cs="Calibri"/>
          <w:kern w:val="2"/>
          <w:sz w:val="22"/>
          <w14:ligatures w14:val="standardContextual"/>
        </w:rPr>
      </w:pPr>
    </w:p>
    <w:p w14:paraId="6ED64096" w14:textId="77777777" w:rsidR="006137CA" w:rsidRPr="008C00F7" w:rsidRDefault="006137CA" w:rsidP="006137CA">
      <w:pPr>
        <w:spacing w:before="0" w:after="160" w:line="276" w:lineRule="auto"/>
        <w:jc w:val="both"/>
        <w:rPr>
          <w:rFonts w:ascii="Calibri" w:eastAsia="Calibri" w:hAnsi="Calibri" w:cs="Calibri"/>
          <w:kern w:val="2"/>
          <w:sz w:val="22"/>
          <w14:ligatures w14:val="standardContextual"/>
        </w:rPr>
      </w:pPr>
    </w:p>
    <w:p w14:paraId="70896A60" w14:textId="712D3AB2" w:rsidR="006137CA" w:rsidRPr="008C00F7" w:rsidRDefault="006137CA" w:rsidP="006137CA">
      <w:pPr>
        <w:spacing w:before="0" w:after="160" w:line="276" w:lineRule="auto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>1.2     Lifestyle and health-related habits – variables chosen to enter the regression</w:t>
      </w:r>
    </w:p>
    <w:p w14:paraId="62C2DDBC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b/>
          <w:bCs/>
          <w:kern w:val="2"/>
          <w:szCs w:val="24"/>
          <w14:ligatures w14:val="standardContextual"/>
        </w:rPr>
        <w:t>Smoking</w:t>
      </w:r>
    </w:p>
    <w:p w14:paraId="68C14EAF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Alcohol consumption</w:t>
      </w:r>
    </w:p>
    <w:p w14:paraId="5AF48429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Working night shifts</w:t>
      </w:r>
    </w:p>
    <w:p w14:paraId="717F0B02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b/>
          <w:bCs/>
          <w:kern w:val="2"/>
          <w:szCs w:val="24"/>
          <w14:ligatures w14:val="standardContextual"/>
        </w:rPr>
        <w:t>Sedentary lifestyle</w:t>
      </w:r>
    </w:p>
    <w:p w14:paraId="31D63E11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Number of unhealthy dietary habits </w:t>
      </w:r>
    </w:p>
    <w:p w14:paraId="0317F310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Number of meal timing irregularities </w:t>
      </w:r>
    </w:p>
    <w:p w14:paraId="48D45AF8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Continuous aspirin use or long-term NSAID use </w:t>
      </w:r>
    </w:p>
    <w:p w14:paraId="15B2B1BE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number of medications </w:t>
      </w:r>
    </w:p>
    <w:p w14:paraId="5832AF17" w14:textId="77777777" w:rsidR="006137CA" w:rsidRPr="008C00F7" w:rsidRDefault="006137CA" w:rsidP="006137CA">
      <w:pPr>
        <w:spacing w:before="0" w:after="160" w:line="276" w:lineRule="auto"/>
        <w:ind w:left="1440"/>
        <w:contextualSpacing/>
        <w:rPr>
          <w:rFonts w:ascii="Calibri" w:eastAsia="Calibri" w:hAnsi="Calibri" w:cs="Calibri"/>
          <w:kern w:val="2"/>
          <w:sz w:val="22"/>
          <w14:ligatures w14:val="standardContextual"/>
        </w:rPr>
      </w:pPr>
    </w:p>
    <w:p w14:paraId="035981BF" w14:textId="17FAE9F3" w:rsidR="006137CA" w:rsidRPr="008C00F7" w:rsidRDefault="006137CA" w:rsidP="006137CA">
      <w:pPr>
        <w:spacing w:before="0" w:after="160" w:line="276" w:lineRule="auto"/>
        <w:rPr>
          <w:rFonts w:ascii="Calibri" w:eastAsia="Calibri" w:hAnsi="Calibri" w:cs="Calibri"/>
          <w:kern w:val="2"/>
          <w:sz w:val="22"/>
          <w14:ligatures w14:val="standardContextual"/>
        </w:rPr>
      </w:pPr>
      <w:r w:rsidRPr="008C00F7">
        <w:rPr>
          <w:rFonts w:eastAsia="Times New Roman" w:cs="Times New Roman"/>
          <w:b/>
          <w:bCs/>
          <w:szCs w:val="24"/>
          <w:lang w:val="en"/>
        </w:rPr>
        <w:t>Supplementary Table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.</w:t>
      </w:r>
      <w:r w:rsidRPr="008C00F7">
        <w:rPr>
          <w:rFonts w:ascii="Calibri" w:eastAsia="Calibri" w:hAnsi="Calibri" w:cs="Calibri"/>
          <w:kern w:val="2"/>
          <w:sz w:val="22"/>
          <w14:ligatures w14:val="standardContextual"/>
        </w:rPr>
        <w:t xml:space="preserve">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Final predictors retained in the stepwise regression model for the lifestyle and health-related habits conceptual block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99"/>
        <w:gridCol w:w="870"/>
        <w:gridCol w:w="1244"/>
        <w:gridCol w:w="992"/>
        <w:gridCol w:w="993"/>
      </w:tblGrid>
      <w:tr w:rsidR="008C00F7" w:rsidRPr="008C00F7" w14:paraId="5D231167" w14:textId="77777777" w:rsidTr="006137C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D326F3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4099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89F25A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Subjective wellbeing</w:t>
            </w:r>
          </w:p>
        </w:tc>
      </w:tr>
      <w:tr w:rsidR="008C00F7" w:rsidRPr="008C00F7" w14:paraId="31E48479" w14:textId="77777777" w:rsidTr="006137C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5F8ACA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5C303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244" w:type="dxa"/>
            <w:tcBorders>
              <w:bottom w:val="single" w:sz="6" w:space="0" w:color="auto"/>
            </w:tcBorders>
            <w:vAlign w:val="center"/>
            <w:hideMark/>
          </w:tcPr>
          <w:p w14:paraId="34B276BD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S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3D81F273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t value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  <w:hideMark/>
          </w:tcPr>
          <w:p w14:paraId="3D3EEBB0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8C00F7" w:rsidRPr="008C00F7" w14:paraId="6FB339E5" w14:textId="77777777" w:rsidTr="006137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ADF04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A53BF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2.22</w:t>
            </w:r>
          </w:p>
        </w:tc>
        <w:tc>
          <w:tcPr>
            <w:tcW w:w="12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BC88A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91D29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3.89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0B59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C00F7" w:rsidRPr="008C00F7" w14:paraId="065C78ED" w14:textId="77777777" w:rsidTr="006137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0F070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Continuous aspirin use or long-term NSAID use – N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4E842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58</w:t>
            </w:r>
          </w:p>
        </w:tc>
        <w:tc>
          <w:tcPr>
            <w:tcW w:w="12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EF13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4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87829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3.75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6AB0A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C00F7" w:rsidRPr="008C00F7" w14:paraId="52169CFD" w14:textId="77777777" w:rsidTr="006137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7CADB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edentary lifestyle (ref. Yes) – N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DF43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11</w:t>
            </w:r>
          </w:p>
        </w:tc>
        <w:tc>
          <w:tcPr>
            <w:tcW w:w="12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EFF2E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064B2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2.9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3EA7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0.004</w:t>
            </w:r>
          </w:p>
        </w:tc>
      </w:tr>
      <w:tr w:rsidR="008C00F7" w:rsidRPr="008C00F7" w14:paraId="64F00C83" w14:textId="77777777" w:rsidTr="006137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173F2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moker N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9E32F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84</w:t>
            </w:r>
          </w:p>
        </w:tc>
        <w:tc>
          <w:tcPr>
            <w:tcW w:w="12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D3480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3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3F5B5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2.49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5E71D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0.014</w:t>
            </w:r>
          </w:p>
        </w:tc>
      </w:tr>
      <w:tr w:rsidR="008C00F7" w:rsidRPr="008C00F7" w14:paraId="34C703DE" w14:textId="77777777" w:rsidTr="006137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CFAA5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Number of medica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86BDA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0.26</w:t>
            </w:r>
          </w:p>
        </w:tc>
        <w:tc>
          <w:tcPr>
            <w:tcW w:w="12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E50DB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1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0A00D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1.89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8D8EE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060</w:t>
            </w:r>
          </w:p>
        </w:tc>
      </w:tr>
      <w:tr w:rsidR="008C00F7" w:rsidRPr="008C00F7" w14:paraId="2FBEF596" w14:textId="77777777" w:rsidTr="006137C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EC3A95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ample</w:t>
            </w:r>
          </w:p>
        </w:tc>
        <w:tc>
          <w:tcPr>
            <w:tcW w:w="4099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904549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77</w:t>
            </w:r>
          </w:p>
        </w:tc>
      </w:tr>
      <w:tr w:rsidR="006137CA" w:rsidRPr="008C00F7" w14:paraId="6DB77541" w14:textId="77777777" w:rsidTr="006137C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E03CE7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/ 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adj.</w:t>
            </w:r>
          </w:p>
        </w:tc>
        <w:tc>
          <w:tcPr>
            <w:tcW w:w="409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8D59B5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236 / 0.218</w:t>
            </w:r>
          </w:p>
        </w:tc>
      </w:tr>
    </w:tbl>
    <w:p w14:paraId="321A2C3C" w14:textId="77777777" w:rsidR="006137CA" w:rsidRPr="008C00F7" w:rsidRDefault="006137CA" w:rsidP="006137CA">
      <w:pPr>
        <w:spacing w:before="0" w:after="160" w:line="278" w:lineRule="auto"/>
        <w:rPr>
          <w:rFonts w:eastAsia="Calibri" w:cs="Times New Roman"/>
          <w:kern w:val="2"/>
          <w:szCs w:val="24"/>
          <w14:ligatures w14:val="standardContextual"/>
        </w:rPr>
      </w:pPr>
    </w:p>
    <w:p w14:paraId="311FC9BF" w14:textId="781F36DD" w:rsidR="006137CA" w:rsidRPr="008C00F7" w:rsidRDefault="006137CA" w:rsidP="006137CA">
      <w:pPr>
        <w:spacing w:before="0" w:after="160" w:line="276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Within the lifestyle and health-related block, participants who did not use aspirin or NSAIDs continuously, those without a sedentary lifestyle, and non-smokers reported significantly higher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(all p &lt; 0.05). The number of medications showed a negative but nonsignificant association with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(p = 0.060). The model accounted for approximately 22% of the variance in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(R² = 0.236, adjusted R² = 0.218).</w:t>
      </w:r>
    </w:p>
    <w:p w14:paraId="2B8B76F6" w14:textId="77777777" w:rsidR="006137CA" w:rsidRPr="008C00F7" w:rsidRDefault="006137CA" w:rsidP="006137CA">
      <w:pPr>
        <w:spacing w:before="0" w:after="160" w:line="276" w:lineRule="auto"/>
        <w:rPr>
          <w:rFonts w:ascii="Calibri" w:eastAsia="Calibri" w:hAnsi="Calibri" w:cs="Calibri"/>
          <w:kern w:val="2"/>
          <w:sz w:val="22"/>
          <w14:ligatures w14:val="standardContextual"/>
        </w:rPr>
      </w:pPr>
    </w:p>
    <w:p w14:paraId="205F754A" w14:textId="621F2869" w:rsidR="006137CA" w:rsidRPr="008C00F7" w:rsidRDefault="006137CA" w:rsidP="006137CA">
      <w:pPr>
        <w:spacing w:before="0" w:after="160" w:line="276" w:lineRule="auto"/>
        <w:contextualSpacing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b/>
          <w:bCs/>
          <w:kern w:val="2"/>
          <w:szCs w:val="24"/>
          <w14:ligatures w14:val="standardContextual"/>
        </w:rPr>
        <w:t>1.3     GI symptoms – variables chosen to enter the regression:</w:t>
      </w:r>
    </w:p>
    <w:p w14:paraId="09235B06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Symptom intensity</w:t>
      </w:r>
    </w:p>
    <w:p w14:paraId="2C679F11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Symptom frequency </w:t>
      </w:r>
    </w:p>
    <w:p w14:paraId="1E4E1742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Symptom duration</w:t>
      </w:r>
    </w:p>
    <w:p w14:paraId="34DF0EC7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Number of alarm symptoms </w:t>
      </w:r>
    </w:p>
    <w:p w14:paraId="6C46ACED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Number of other GI symptoms </w:t>
      </w:r>
    </w:p>
    <w:p w14:paraId="6E64E89F" w14:textId="77777777" w:rsidR="006137CA" w:rsidRPr="008C00F7" w:rsidRDefault="006137CA" w:rsidP="006137CA">
      <w:pPr>
        <w:spacing w:before="0" w:after="160" w:line="278" w:lineRule="auto"/>
        <w:rPr>
          <w:rFonts w:eastAsia="Calibri" w:cs="Times New Roman"/>
          <w:kern w:val="2"/>
          <w:sz w:val="28"/>
          <w:szCs w:val="28"/>
          <w14:ligatures w14:val="standardContextual"/>
        </w:rPr>
      </w:pPr>
    </w:p>
    <w:p w14:paraId="303D0496" w14:textId="3B4203D0" w:rsidR="006137CA" w:rsidRPr="008C00F7" w:rsidRDefault="006137CA" w:rsidP="006137CA">
      <w:pPr>
        <w:spacing w:before="0" w:after="160" w:line="276" w:lineRule="auto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Times New Roman" w:cs="Times New Roman"/>
          <w:b/>
          <w:bCs/>
          <w:szCs w:val="24"/>
          <w:lang w:val="en"/>
        </w:rPr>
        <w:lastRenderedPageBreak/>
        <w:t>Supplementary Table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. Final predictors retained in the stepwise regression model for the GI symptoms conceptual block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6"/>
        <w:gridCol w:w="870"/>
        <w:gridCol w:w="646"/>
        <w:gridCol w:w="726"/>
        <w:gridCol w:w="903"/>
      </w:tblGrid>
      <w:tr w:rsidR="008C00F7" w:rsidRPr="008C00F7" w14:paraId="0F116A0E" w14:textId="77777777" w:rsidTr="006137C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E5CCD4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EFAECB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Subjective wellbeing</w:t>
            </w:r>
          </w:p>
        </w:tc>
      </w:tr>
      <w:tr w:rsidR="008C00F7" w:rsidRPr="008C00F7" w14:paraId="14E855C1" w14:textId="77777777" w:rsidTr="006137C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1E596E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59893B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F2861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0EB1D1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C85EC5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8C00F7" w:rsidRPr="008C00F7" w14:paraId="0A672D2C" w14:textId="77777777" w:rsidTr="006137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E8AB5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C0113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1D5AD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F01EC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4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99DCA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C00F7" w:rsidRPr="008C00F7" w14:paraId="0D8AD002" w14:textId="77777777" w:rsidTr="006137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C9BD8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ymptom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3836A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53A1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29A9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3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14D9A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0.001</w:t>
            </w:r>
          </w:p>
        </w:tc>
      </w:tr>
      <w:tr w:rsidR="008C00F7" w:rsidRPr="008C00F7" w14:paraId="43AFB2EB" w14:textId="77777777" w:rsidTr="006137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AA602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ymptom dur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F66EE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C87E2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5D79F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DC58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0.019</w:t>
            </w:r>
          </w:p>
        </w:tc>
      </w:tr>
      <w:tr w:rsidR="008C00F7" w:rsidRPr="008C00F7" w14:paraId="6D495622" w14:textId="77777777" w:rsidTr="006137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FCA45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Number of other GI symptom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F9E4B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88C4B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B0C69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7F90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142</w:t>
            </w:r>
          </w:p>
        </w:tc>
      </w:tr>
      <w:tr w:rsidR="008C00F7" w:rsidRPr="008C00F7" w14:paraId="4AE8A652" w14:textId="77777777" w:rsidTr="006137C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7A5954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ample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C1B279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77</w:t>
            </w:r>
          </w:p>
        </w:tc>
      </w:tr>
      <w:tr w:rsidR="006137CA" w:rsidRPr="008C00F7" w14:paraId="5C7A0A01" w14:textId="77777777" w:rsidTr="006137C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4173E0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/ 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adj.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073B48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119 / 0.104</w:t>
            </w:r>
          </w:p>
        </w:tc>
      </w:tr>
    </w:tbl>
    <w:p w14:paraId="4BE8E559" w14:textId="77777777" w:rsidR="006137CA" w:rsidRPr="008C00F7" w:rsidRDefault="006137CA" w:rsidP="006137CA">
      <w:pPr>
        <w:spacing w:before="0" w:after="160" w:line="180" w:lineRule="exact"/>
        <w:jc w:val="both"/>
        <w:rPr>
          <w:rFonts w:eastAsia="Calibri" w:cs="Times New Roman"/>
          <w:kern w:val="2"/>
          <w:sz w:val="20"/>
          <w:szCs w:val="20"/>
          <w14:ligatures w14:val="standardContextual"/>
        </w:rPr>
      </w:pPr>
    </w:p>
    <w:p w14:paraId="07F31736" w14:textId="5B649770" w:rsidR="006137CA" w:rsidRPr="008C00F7" w:rsidRDefault="006137CA" w:rsidP="006137CA">
      <w:pPr>
        <w:spacing w:before="0" w:after="160" w:line="276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Within the </w:t>
      </w:r>
      <w:r w:rsidR="00AA5A65" w:rsidRPr="008C00F7">
        <w:rPr>
          <w:rFonts w:eastAsia="Calibri" w:cs="Times New Roman"/>
          <w:kern w:val="2"/>
          <w:szCs w:val="24"/>
          <w14:ligatures w14:val="standardContextual"/>
        </w:rPr>
        <w:t xml:space="preserve">GI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symptom block, higher symptom frequency and longer symptom duration were significantly associated with lower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(both p &lt; 0.05). This model explained about 10% of the variance in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(R² = 0.119, adjusted R² = 0.104).</w:t>
      </w:r>
    </w:p>
    <w:p w14:paraId="23D8E633" w14:textId="77777777" w:rsidR="006137CA" w:rsidRPr="008C00F7" w:rsidRDefault="006137CA" w:rsidP="006137CA">
      <w:pPr>
        <w:spacing w:before="0" w:after="160"/>
        <w:contextualSpacing/>
        <w:rPr>
          <w:rFonts w:eastAsia="Times New Roman" w:cs="Times New Roman"/>
          <w:b/>
          <w:bCs/>
          <w:kern w:val="2"/>
          <w:szCs w:val="24"/>
          <w:lang w:val="en-GB"/>
          <w14:ligatures w14:val="standardContextual"/>
        </w:rPr>
      </w:pPr>
    </w:p>
    <w:p w14:paraId="699D759A" w14:textId="5B21341B" w:rsidR="006137CA" w:rsidRPr="008C00F7" w:rsidRDefault="006137CA" w:rsidP="006137CA">
      <w:pPr>
        <w:spacing w:before="0" w:after="160" w:line="276" w:lineRule="auto"/>
        <w:contextualSpacing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Times New Roman" w:cs="Times New Roman"/>
          <w:b/>
          <w:bCs/>
          <w:kern w:val="2"/>
          <w:szCs w:val="24"/>
          <w:lang w:val="en-GB"/>
          <w14:ligatures w14:val="standardContextual"/>
        </w:rPr>
        <w:t>1.4      GI and extra-GI comorbidities</w:t>
      </w:r>
      <w:r w:rsidRPr="008C00F7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– variables chosen to enter the regression:</w:t>
      </w:r>
    </w:p>
    <w:p w14:paraId="58B5724E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Number of GI diseases</w:t>
      </w:r>
    </w:p>
    <w:p w14:paraId="43EF009D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IBS</w:t>
      </w:r>
    </w:p>
    <w:p w14:paraId="42F75E8D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Number of somatic and neurological comorbidities </w:t>
      </w:r>
    </w:p>
    <w:p w14:paraId="26F3270F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Hypertension</w:t>
      </w:r>
    </w:p>
    <w:p w14:paraId="592E2A23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Anxiety</w:t>
      </w:r>
    </w:p>
    <w:p w14:paraId="61411F43" w14:textId="77777777" w:rsidR="006137CA" w:rsidRPr="008C00F7" w:rsidRDefault="006137CA" w:rsidP="006137CA">
      <w:pPr>
        <w:spacing w:before="0" w:after="160" w:line="276" w:lineRule="auto"/>
        <w:ind w:left="144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5B1369B0" w14:textId="6EB8F6D0" w:rsidR="006137CA" w:rsidRPr="008C00F7" w:rsidRDefault="006137CA" w:rsidP="006137CA">
      <w:pPr>
        <w:spacing w:before="0" w:after="160" w:line="276" w:lineRule="auto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Times New Roman" w:cs="Times New Roman"/>
          <w:b/>
          <w:bCs/>
          <w:szCs w:val="24"/>
          <w:lang w:val="en"/>
        </w:rPr>
        <w:t>Supplementary Table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. Final predictors retained in the stepwise regression model for the comorbidities conceptual block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1134"/>
        <w:gridCol w:w="1134"/>
        <w:gridCol w:w="1134"/>
      </w:tblGrid>
      <w:tr w:rsidR="008C00F7" w:rsidRPr="008C00F7" w14:paraId="218E3956" w14:textId="77777777" w:rsidTr="006137CA">
        <w:tc>
          <w:tcPr>
            <w:tcW w:w="354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CA7123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4678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630A4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Subjective wellbeing</w:t>
            </w:r>
          </w:p>
        </w:tc>
      </w:tr>
      <w:tr w:rsidR="008C00F7" w:rsidRPr="008C00F7" w14:paraId="5C5F340B" w14:textId="77777777" w:rsidTr="006137CA">
        <w:tc>
          <w:tcPr>
            <w:tcW w:w="3544" w:type="dxa"/>
            <w:tcBorders>
              <w:bottom w:val="single" w:sz="6" w:space="0" w:color="auto"/>
            </w:tcBorders>
            <w:vAlign w:val="center"/>
            <w:hideMark/>
          </w:tcPr>
          <w:p w14:paraId="683A4F2A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1FFBDD92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1C6FDF51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0AD6DF8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t valu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7049DAE3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8C00F7" w:rsidRPr="008C00F7" w14:paraId="648B0989" w14:textId="77777777" w:rsidTr="006137CA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C7452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73DF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3.3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0EDD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6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14B64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4.9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5FF9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C00F7" w:rsidRPr="008C00F7" w14:paraId="7635A527" w14:textId="77777777" w:rsidTr="006137CA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9CA20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Anxiety (ref. Yes) – No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C030B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7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D998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7DCC1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4.6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CDCF5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C00F7" w:rsidRPr="008C00F7" w14:paraId="10C088E0" w14:textId="77777777" w:rsidTr="006137CA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DB691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Hypertension (ref. Yes) - No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193A5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1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9F8E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3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ED690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3.0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A3CEF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0.003</w:t>
            </w:r>
          </w:p>
        </w:tc>
      </w:tr>
      <w:tr w:rsidR="008C00F7" w:rsidRPr="008C00F7" w14:paraId="220D2462" w14:textId="77777777" w:rsidTr="006137CA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FAA01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IBS (ref. Yes) - N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9BDC9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2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27E31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0042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2.1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C2AA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0.035</w:t>
            </w:r>
          </w:p>
        </w:tc>
      </w:tr>
      <w:tr w:rsidR="008C00F7" w:rsidRPr="008C00F7" w14:paraId="35B5CACE" w14:textId="77777777" w:rsidTr="006137CA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983AA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Number of other GI diseases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CF63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E4D36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4D10F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6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4E805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111</w:t>
            </w:r>
          </w:p>
        </w:tc>
      </w:tr>
      <w:tr w:rsidR="008C00F7" w:rsidRPr="008C00F7" w14:paraId="6A925609" w14:textId="77777777" w:rsidTr="006137CA">
        <w:tc>
          <w:tcPr>
            <w:tcW w:w="3544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320326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ample</w:t>
            </w:r>
          </w:p>
        </w:tc>
        <w:tc>
          <w:tcPr>
            <w:tcW w:w="4678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AF9922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77</w:t>
            </w:r>
          </w:p>
        </w:tc>
      </w:tr>
      <w:tr w:rsidR="008C00F7" w:rsidRPr="008C00F7" w14:paraId="2A7DA28B" w14:textId="77777777" w:rsidTr="006137CA">
        <w:tc>
          <w:tcPr>
            <w:tcW w:w="354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FB8950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/ 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adj.</w:t>
            </w:r>
          </w:p>
        </w:tc>
        <w:tc>
          <w:tcPr>
            <w:tcW w:w="467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CF8712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199 / 0.180</w:t>
            </w:r>
          </w:p>
        </w:tc>
      </w:tr>
    </w:tbl>
    <w:p w14:paraId="708DA6BD" w14:textId="197513D9" w:rsidR="006137CA" w:rsidRPr="008C00F7" w:rsidRDefault="006137CA" w:rsidP="006137CA">
      <w:pPr>
        <w:spacing w:before="0" w:after="160" w:line="276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lastRenderedPageBreak/>
        <w:t xml:space="preserve">Within the comorbidity block, the absence of anxiety, hypertension, and irritable bowel syndrome (IBS) was significantly associated with higher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(all p &lt; 0.05). The model explained approximately 18% of the variance in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(R² = 0.199, adjusted R² = 0.180).</w:t>
      </w:r>
    </w:p>
    <w:p w14:paraId="0542A6B6" w14:textId="77777777" w:rsidR="006137CA" w:rsidRPr="008C00F7" w:rsidRDefault="006137CA" w:rsidP="006137CA">
      <w:pPr>
        <w:spacing w:before="0" w:after="160" w:line="276" w:lineRule="auto"/>
        <w:jc w:val="both"/>
        <w:rPr>
          <w:rFonts w:ascii="Calibri" w:eastAsia="Calibri" w:hAnsi="Calibri" w:cs="Calibri"/>
          <w:kern w:val="2"/>
          <w:sz w:val="22"/>
          <w14:ligatures w14:val="standardContextual"/>
        </w:rPr>
      </w:pPr>
    </w:p>
    <w:p w14:paraId="690245F1" w14:textId="24DC5B7F" w:rsidR="006137CA" w:rsidRPr="008C00F7" w:rsidRDefault="006137CA" w:rsidP="006137CA">
      <w:pPr>
        <w:spacing w:before="0" w:after="160" w:line="276" w:lineRule="auto"/>
        <w:contextualSpacing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b/>
          <w:bCs/>
          <w:kern w:val="2"/>
          <w:szCs w:val="24"/>
          <w14:ligatures w14:val="standardContextual"/>
        </w:rPr>
        <w:t>1.5      Psychological factors chosen to enter the regression:</w:t>
      </w:r>
    </w:p>
    <w:p w14:paraId="174226BD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Somatization</w:t>
      </w:r>
    </w:p>
    <w:p w14:paraId="5FD4E19F" w14:textId="77777777" w:rsidR="006137CA" w:rsidRPr="008C00F7" w:rsidRDefault="006137CA" w:rsidP="006137CA">
      <w:pPr>
        <w:numPr>
          <w:ilvl w:val="0"/>
          <w:numId w:val="20"/>
        </w:numPr>
        <w:spacing w:before="0" w:after="160" w:line="276" w:lineRule="auto"/>
        <w:contextualSpacing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>Stress resilience</w:t>
      </w:r>
    </w:p>
    <w:p w14:paraId="7D20547E" w14:textId="77777777" w:rsidR="006137CA" w:rsidRPr="008C00F7" w:rsidRDefault="006137CA" w:rsidP="006137CA">
      <w:pPr>
        <w:spacing w:before="0" w:after="160" w:line="276" w:lineRule="auto"/>
        <w:ind w:left="1440"/>
        <w:contextualSpacing/>
        <w:jc w:val="both"/>
        <w:rPr>
          <w:rFonts w:eastAsia="Calibri" w:cs="Times New Roman"/>
          <w:kern w:val="2"/>
          <w:szCs w:val="24"/>
          <w14:ligatures w14:val="standardContextual"/>
        </w:rPr>
      </w:pPr>
    </w:p>
    <w:p w14:paraId="04E07D1D" w14:textId="5B84CC95" w:rsidR="006137CA" w:rsidRPr="008C00F7" w:rsidRDefault="006137CA" w:rsidP="006137CA">
      <w:pPr>
        <w:spacing w:before="0" w:after="160" w:line="276" w:lineRule="auto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Times New Roman" w:cs="Times New Roman"/>
          <w:b/>
          <w:bCs/>
          <w:szCs w:val="24"/>
          <w:lang w:val="en"/>
        </w:rPr>
        <w:t>Supplementary Table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. Final predictors retained in the stepwise regression model for the psychological conceptual block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850"/>
        <w:gridCol w:w="1276"/>
      </w:tblGrid>
      <w:tr w:rsidR="008C00F7" w:rsidRPr="008C00F7" w14:paraId="056702B2" w14:textId="77777777" w:rsidTr="006137CA">
        <w:tc>
          <w:tcPr>
            <w:tcW w:w="198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2C67AD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4536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921CC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Subjective wellbeing</w:t>
            </w:r>
          </w:p>
        </w:tc>
      </w:tr>
      <w:tr w:rsidR="008C00F7" w:rsidRPr="008C00F7" w14:paraId="3A2E1B4C" w14:textId="77777777" w:rsidTr="006137CA">
        <w:tc>
          <w:tcPr>
            <w:tcW w:w="1985" w:type="dxa"/>
            <w:tcBorders>
              <w:bottom w:val="single" w:sz="6" w:space="0" w:color="auto"/>
            </w:tcBorders>
            <w:vAlign w:val="center"/>
            <w:hideMark/>
          </w:tcPr>
          <w:p w14:paraId="5BDF1891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18BE4B7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5761F76F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SE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645E4A0B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kern w:val="2"/>
                <w:szCs w:val="24"/>
                <w14:ligatures w14:val="standardContextual"/>
              </w:rPr>
              <w:t>t value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104B7758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C00F7">
              <w:rPr>
                <w:rFonts w:eastAsia="Calibri" w:cs="Times New Roman"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8C00F7" w:rsidRPr="008C00F7" w14:paraId="4AE31AE4" w14:textId="77777777" w:rsidTr="006137CA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A1285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53EF9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3.4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DBB4F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7B245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3.7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EE279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C00F7" w:rsidRPr="008C00F7" w14:paraId="1234F3AC" w14:textId="77777777" w:rsidTr="006137CA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B7BFE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tress resilienc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0669C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.5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D5660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2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76357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6.2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AB880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C00F7" w:rsidRPr="008C00F7" w14:paraId="55604897" w14:textId="77777777" w:rsidTr="006137CA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4D9EA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omatizat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8A3F9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0.2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7699D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B83ED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-5.2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0F76A" w14:textId="77777777" w:rsidR="006137CA" w:rsidRPr="008C00F7" w:rsidRDefault="006137CA" w:rsidP="006137C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8C00F7" w:rsidRPr="008C00F7" w14:paraId="5EA499D0" w14:textId="77777777" w:rsidTr="006137CA">
        <w:tc>
          <w:tcPr>
            <w:tcW w:w="198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CDB3B3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Sample</w:t>
            </w:r>
          </w:p>
        </w:tc>
        <w:tc>
          <w:tcPr>
            <w:tcW w:w="4536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3DAFB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177</w:t>
            </w:r>
          </w:p>
        </w:tc>
      </w:tr>
      <w:tr w:rsidR="006137CA" w:rsidRPr="008C00F7" w14:paraId="4DDF9F8E" w14:textId="77777777" w:rsidTr="006137CA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D971A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/ R</w:t>
            </w:r>
            <w:r w:rsidRPr="008C00F7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8C00F7">
              <w:rPr>
                <w:rFonts w:eastAsia="Times New Roman" w:cs="Times New Roman"/>
                <w:szCs w:val="24"/>
              </w:rPr>
              <w:t xml:space="preserve"> adj.</w:t>
            </w:r>
          </w:p>
        </w:tc>
        <w:tc>
          <w:tcPr>
            <w:tcW w:w="453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8AB8C7" w14:textId="77777777" w:rsidR="006137CA" w:rsidRPr="008C00F7" w:rsidRDefault="006137CA" w:rsidP="006137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00F7">
              <w:rPr>
                <w:rFonts w:eastAsia="Times New Roman" w:cs="Times New Roman"/>
                <w:szCs w:val="24"/>
              </w:rPr>
              <w:t>0.392 / 0.385</w:t>
            </w:r>
          </w:p>
        </w:tc>
      </w:tr>
    </w:tbl>
    <w:p w14:paraId="16F8EEC5" w14:textId="77777777" w:rsidR="006137CA" w:rsidRPr="008C00F7" w:rsidRDefault="006137CA" w:rsidP="006137CA">
      <w:pPr>
        <w:spacing w:before="0" w:after="160" w:line="278" w:lineRule="auto"/>
        <w:rPr>
          <w:rFonts w:eastAsia="Calibri" w:cs="Times New Roman"/>
          <w:kern w:val="2"/>
          <w:szCs w:val="24"/>
          <w14:ligatures w14:val="standardContextual"/>
        </w:rPr>
      </w:pPr>
    </w:p>
    <w:p w14:paraId="66ECA96C" w14:textId="649E8042" w:rsidR="006137CA" w:rsidRPr="008C00F7" w:rsidRDefault="006137CA" w:rsidP="006137CA">
      <w:pPr>
        <w:spacing w:before="0" w:after="160" w:line="276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Within the psychological factors block, higher stress resilience was strongly associated with greater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(p &lt; 0.001), while higher somatization scores were significantly associated with lower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 xml:space="preserve">(p &lt; 0.001). This model accounted for approximately 39% of the variance in </w:t>
      </w:r>
      <w:r w:rsidR="00AA5A65" w:rsidRPr="008C00F7">
        <w:rPr>
          <w:rFonts w:cstheme="minorHAnsi"/>
          <w:sz w:val="22"/>
        </w:rPr>
        <w:t xml:space="preserve">SWB </w:t>
      </w:r>
      <w:r w:rsidRPr="008C00F7">
        <w:rPr>
          <w:rFonts w:eastAsia="Calibri" w:cs="Times New Roman"/>
          <w:kern w:val="2"/>
          <w:szCs w:val="24"/>
          <w14:ligatures w14:val="standardContextual"/>
        </w:rPr>
        <w:t>(R² = 0.392, adjusted R² = 0.385).</w:t>
      </w:r>
    </w:p>
    <w:p w14:paraId="202C745F" w14:textId="77777777" w:rsidR="006137CA" w:rsidRPr="008C00F7" w:rsidRDefault="006137CA" w:rsidP="006137CA">
      <w:pPr>
        <w:spacing w:before="0" w:after="160" w:line="276" w:lineRule="auto"/>
        <w:jc w:val="both"/>
        <w:rPr>
          <w:rFonts w:ascii="Calibri" w:eastAsia="Calibri" w:hAnsi="Calibri" w:cs="Calibri"/>
          <w:kern w:val="2"/>
          <w:sz w:val="22"/>
          <w14:ligatures w14:val="standardContextual"/>
        </w:rPr>
      </w:pPr>
    </w:p>
    <w:p w14:paraId="647915B5" w14:textId="77777777" w:rsidR="006137CA" w:rsidRPr="008C00F7" w:rsidRDefault="006137CA" w:rsidP="006137CA">
      <w:pPr>
        <w:spacing w:before="0" w:after="160" w:line="276" w:lineRule="auto"/>
        <w:jc w:val="both"/>
        <w:rPr>
          <w:rFonts w:ascii="Calibri" w:eastAsia="Calibri" w:hAnsi="Calibri" w:cs="Calibri"/>
          <w:kern w:val="2"/>
          <w:sz w:val="22"/>
          <w14:ligatures w14:val="standardContextual"/>
        </w:rPr>
      </w:pPr>
    </w:p>
    <w:p w14:paraId="0ADFCAC6" w14:textId="77777777" w:rsidR="006137CA" w:rsidRPr="008C00F7" w:rsidRDefault="006137CA" w:rsidP="006137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540" w:lineRule="atLeast"/>
        <w:rPr>
          <w:rFonts w:cs="Times New Roman"/>
          <w:szCs w:val="24"/>
        </w:rPr>
      </w:pPr>
    </w:p>
    <w:p w14:paraId="58F1AED1" w14:textId="77777777" w:rsidR="00DE23E8" w:rsidRPr="008C00F7" w:rsidRDefault="00DE23E8" w:rsidP="00654E8F">
      <w:pPr>
        <w:spacing w:before="240"/>
      </w:pPr>
    </w:p>
    <w:sectPr w:rsidR="00DE23E8" w:rsidRPr="008C00F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E7155" w14:textId="77777777" w:rsidR="00350649" w:rsidRDefault="00350649" w:rsidP="00117666">
      <w:pPr>
        <w:spacing w:after="0"/>
      </w:pPr>
      <w:r>
        <w:separator/>
      </w:r>
    </w:p>
  </w:endnote>
  <w:endnote w:type="continuationSeparator" w:id="0">
    <w:p w14:paraId="586A1B10" w14:textId="77777777" w:rsidR="00350649" w:rsidRDefault="003506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C6AB9" w14:textId="77777777" w:rsidR="00350649" w:rsidRDefault="00350649" w:rsidP="00117666">
      <w:pPr>
        <w:spacing w:after="0"/>
      </w:pPr>
      <w:r>
        <w:separator/>
      </w:r>
    </w:p>
  </w:footnote>
  <w:footnote w:type="continuationSeparator" w:id="0">
    <w:p w14:paraId="00851FE2" w14:textId="77777777" w:rsidR="00350649" w:rsidRDefault="003506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3210003"/>
    <w:multiLevelType w:val="hybridMultilevel"/>
    <w:tmpl w:val="452E7B7A"/>
    <w:lvl w:ilvl="0" w:tplc="BDB66A8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863452C"/>
    <w:multiLevelType w:val="hybridMultilevel"/>
    <w:tmpl w:val="0B1EF8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19865670">
    <w:abstractNumId w:val="7"/>
  </w:num>
  <w:num w:numId="21" w16cid:durableId="20218525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5E8"/>
    <w:rsid w:val="00202081"/>
    <w:rsid w:val="00267D18"/>
    <w:rsid w:val="002868E2"/>
    <w:rsid w:val="002869C3"/>
    <w:rsid w:val="002936E4"/>
    <w:rsid w:val="002B4A57"/>
    <w:rsid w:val="002C74CA"/>
    <w:rsid w:val="00301CA2"/>
    <w:rsid w:val="00350649"/>
    <w:rsid w:val="003544FB"/>
    <w:rsid w:val="003B0DF6"/>
    <w:rsid w:val="003D2F2D"/>
    <w:rsid w:val="003D5895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137CA"/>
    <w:rsid w:val="006375C7"/>
    <w:rsid w:val="00654E8F"/>
    <w:rsid w:val="00660D05"/>
    <w:rsid w:val="006820B1"/>
    <w:rsid w:val="00683A71"/>
    <w:rsid w:val="006B7D14"/>
    <w:rsid w:val="00701727"/>
    <w:rsid w:val="0070566C"/>
    <w:rsid w:val="00714C50"/>
    <w:rsid w:val="00725A7D"/>
    <w:rsid w:val="007501BE"/>
    <w:rsid w:val="00790BB3"/>
    <w:rsid w:val="007C206C"/>
    <w:rsid w:val="007C768A"/>
    <w:rsid w:val="00803D24"/>
    <w:rsid w:val="00817DD6"/>
    <w:rsid w:val="0087135A"/>
    <w:rsid w:val="00885156"/>
    <w:rsid w:val="008C00F7"/>
    <w:rsid w:val="009151AA"/>
    <w:rsid w:val="0093429D"/>
    <w:rsid w:val="00943573"/>
    <w:rsid w:val="00970F7D"/>
    <w:rsid w:val="0098552D"/>
    <w:rsid w:val="00994A3D"/>
    <w:rsid w:val="009C2B12"/>
    <w:rsid w:val="009C70F3"/>
    <w:rsid w:val="009D2003"/>
    <w:rsid w:val="00A174D9"/>
    <w:rsid w:val="00A569CD"/>
    <w:rsid w:val="00AA5A65"/>
    <w:rsid w:val="00AB6715"/>
    <w:rsid w:val="00B1671E"/>
    <w:rsid w:val="00B25EB8"/>
    <w:rsid w:val="00B354E1"/>
    <w:rsid w:val="00B37F4D"/>
    <w:rsid w:val="00C33CA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5A8D"/>
    <w:rsid w:val="00DE23E8"/>
    <w:rsid w:val="00E52377"/>
    <w:rsid w:val="00E56FF8"/>
    <w:rsid w:val="00E64E17"/>
    <w:rsid w:val="00E829C4"/>
    <w:rsid w:val="00E866C9"/>
    <w:rsid w:val="00EA3D3C"/>
    <w:rsid w:val="00F46900"/>
    <w:rsid w:val="00F619A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VStyle">
    <w:name w:val="AVStyle"/>
    <w:basedOn w:val="TableNormal"/>
    <w:uiPriority w:val="99"/>
    <w:rsid w:val="0087135A"/>
    <w:pPr>
      <w:spacing w:after="0" w:line="240" w:lineRule="auto"/>
    </w:pPr>
    <w:rPr>
      <w:rFonts w:ascii="Times New Roman" w:hAnsi="Times New Roman"/>
      <w:kern w:val="2"/>
      <w:sz w:val="24"/>
      <w:szCs w:val="24"/>
      <w14:ligatures w14:val="standardContextual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lastRow">
      <w:rPr>
        <w:b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13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135A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871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4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5</cp:revision>
  <cp:lastPrinted>2013-10-03T12:51:00Z</cp:lastPrinted>
  <dcterms:created xsi:type="dcterms:W3CDTF">2025-10-20T09:07:00Z</dcterms:created>
  <dcterms:modified xsi:type="dcterms:W3CDTF">2026-01-28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